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3259" w:rsidRPr="00043259" w:rsidRDefault="00043259" w:rsidP="00043259">
      <w:pPr>
        <w:pStyle w:val="a3"/>
        <w:jc w:val="center"/>
        <w:rPr>
          <w:color w:val="000000" w:themeColor="text1"/>
          <w:szCs w:val="24"/>
        </w:rPr>
      </w:pPr>
      <w:r w:rsidRPr="00043259">
        <w:rPr>
          <w:rFonts w:hint="eastAsia"/>
          <w:color w:val="000000" w:themeColor="text1"/>
          <w:szCs w:val="24"/>
        </w:rPr>
        <w:t>T</w:t>
      </w:r>
      <w:r w:rsidRPr="00043259">
        <w:rPr>
          <w:color w:val="000000" w:themeColor="text1"/>
          <w:szCs w:val="24"/>
        </w:rPr>
        <w:t xml:space="preserve">able </w:t>
      </w:r>
      <w:r w:rsidRPr="00043259">
        <w:rPr>
          <w:color w:val="000000" w:themeColor="text1"/>
          <w:szCs w:val="24"/>
        </w:rPr>
        <w:t>S</w:t>
      </w:r>
      <w:r w:rsidRPr="00043259">
        <w:rPr>
          <w:color w:val="000000" w:themeColor="text1"/>
          <w:szCs w:val="24"/>
        </w:rPr>
        <w:t xml:space="preserve">1 </w:t>
      </w:r>
      <w:r w:rsidRPr="00043259">
        <w:rPr>
          <w:rFonts w:eastAsiaTheme="minorHAnsi" w:cs="Times New Roman"/>
          <w:szCs w:val="24"/>
        </w:rPr>
        <w:t>The baseline characteristics of the participants by quintiles of residential distance to coast</w:t>
      </w:r>
    </w:p>
    <w:tbl>
      <w:tblPr>
        <w:tblStyle w:val="a4"/>
        <w:tblW w:w="144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1942"/>
        <w:gridCol w:w="1781"/>
        <w:gridCol w:w="1781"/>
        <w:gridCol w:w="1780"/>
        <w:gridCol w:w="1798"/>
        <w:gridCol w:w="1943"/>
        <w:gridCol w:w="892"/>
      </w:tblGrid>
      <w:tr w:rsidR="00E852D6" w:rsidRPr="00043259" w:rsidTr="00043259">
        <w:trPr>
          <w:trHeight w:val="360"/>
          <w:jc w:val="center"/>
        </w:trPr>
        <w:tc>
          <w:tcPr>
            <w:tcW w:w="25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745F1" w:rsidRPr="00043259" w:rsidRDefault="007745F1" w:rsidP="007745F1">
            <w:pPr>
              <w:pStyle w:val="a3"/>
              <w:rPr>
                <w:szCs w:val="24"/>
              </w:rPr>
            </w:pPr>
            <w:bookmarkStart w:id="0" w:name="OLE_LINK3"/>
            <w:r w:rsidRPr="00043259">
              <w:rPr>
                <w:rFonts w:hint="eastAsia"/>
                <w:szCs w:val="24"/>
              </w:rPr>
              <w:t>C</w:t>
            </w:r>
            <w:r w:rsidRPr="00043259">
              <w:rPr>
                <w:szCs w:val="24"/>
              </w:rPr>
              <w:t>haracteristic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745F1" w:rsidRPr="00043259" w:rsidRDefault="007745F1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T</w:t>
            </w:r>
            <w:r w:rsidRPr="00043259">
              <w:rPr>
                <w:szCs w:val="24"/>
              </w:rPr>
              <w:t>otal</w:t>
            </w:r>
          </w:p>
          <w:p w:rsidR="007745F1" w:rsidRPr="00043259" w:rsidRDefault="007745F1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(</w:t>
            </w:r>
            <w:r w:rsidRPr="00043259">
              <w:rPr>
                <w:szCs w:val="24"/>
              </w:rPr>
              <w:t>n=377,340)</w:t>
            </w:r>
          </w:p>
        </w:tc>
        <w:tc>
          <w:tcPr>
            <w:tcW w:w="90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745F1" w:rsidRPr="00043259" w:rsidRDefault="007745F1" w:rsidP="007745F1">
            <w:pPr>
              <w:pStyle w:val="a3"/>
              <w:jc w:val="center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D</w:t>
            </w:r>
            <w:r w:rsidRPr="00043259">
              <w:rPr>
                <w:szCs w:val="24"/>
              </w:rPr>
              <w:t>istance to coast, km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745F1" w:rsidRPr="00043259" w:rsidRDefault="007745F1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P</w:t>
            </w:r>
            <w:r w:rsidRPr="00043259">
              <w:rPr>
                <w:szCs w:val="24"/>
              </w:rPr>
              <w:t xml:space="preserve"> value</w:t>
            </w:r>
          </w:p>
        </w:tc>
      </w:tr>
      <w:tr w:rsidR="00043259" w:rsidRPr="00043259" w:rsidTr="00043259">
        <w:trPr>
          <w:trHeight w:val="260"/>
          <w:jc w:val="center"/>
        </w:trPr>
        <w:tc>
          <w:tcPr>
            <w:tcW w:w="25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745F1" w:rsidRPr="00043259" w:rsidRDefault="007745F1" w:rsidP="007745F1">
            <w:pPr>
              <w:pStyle w:val="a3"/>
              <w:rPr>
                <w:szCs w:val="24"/>
              </w:rPr>
            </w:pPr>
          </w:p>
        </w:tc>
        <w:tc>
          <w:tcPr>
            <w:tcW w:w="19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745F1" w:rsidRPr="00043259" w:rsidRDefault="007745F1" w:rsidP="007745F1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:rsidR="007745F1" w:rsidRPr="00043259" w:rsidRDefault="009D273C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Q</w:t>
            </w:r>
            <w:r w:rsidRPr="00043259">
              <w:rPr>
                <w:szCs w:val="24"/>
              </w:rPr>
              <w:t>1</w:t>
            </w:r>
          </w:p>
          <w:p w:rsidR="00337682" w:rsidRPr="00043259" w:rsidRDefault="00337682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(</w:t>
            </w:r>
            <w:r w:rsidRPr="00043259">
              <w:rPr>
                <w:szCs w:val="24"/>
              </w:rPr>
              <w:t>&lt;14.1 km)</w:t>
            </w:r>
          </w:p>
          <w:p w:rsidR="007745F1" w:rsidRPr="00043259" w:rsidRDefault="007745F1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(</w:t>
            </w:r>
            <w:r w:rsidRPr="00043259">
              <w:rPr>
                <w:szCs w:val="24"/>
              </w:rPr>
              <w:t>n=</w:t>
            </w:r>
            <w:r w:rsidR="009D273C" w:rsidRPr="00043259">
              <w:rPr>
                <w:szCs w:val="24"/>
              </w:rPr>
              <w:t>75,663</w:t>
            </w:r>
            <w:r w:rsidRPr="00043259">
              <w:rPr>
                <w:szCs w:val="24"/>
              </w:rPr>
              <w:t>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:rsidR="007745F1" w:rsidRPr="00043259" w:rsidRDefault="009D273C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szCs w:val="24"/>
              </w:rPr>
              <w:t>Q2</w:t>
            </w:r>
          </w:p>
          <w:p w:rsidR="00337682" w:rsidRPr="00043259" w:rsidRDefault="00337682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(</w:t>
            </w:r>
            <w:r w:rsidRPr="00043259">
              <w:rPr>
                <w:szCs w:val="24"/>
              </w:rPr>
              <w:t>14.1-40.2km)</w:t>
            </w:r>
          </w:p>
          <w:p w:rsidR="007745F1" w:rsidRPr="00043259" w:rsidRDefault="007745F1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(</w:t>
            </w:r>
            <w:r w:rsidRPr="00043259">
              <w:rPr>
                <w:szCs w:val="24"/>
              </w:rPr>
              <w:t>n=</w:t>
            </w:r>
            <w:r w:rsidR="009D273C" w:rsidRPr="00043259">
              <w:rPr>
                <w:szCs w:val="24"/>
              </w:rPr>
              <w:t>75,249</w:t>
            </w:r>
            <w:r w:rsidRPr="00043259">
              <w:rPr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:rsidR="007745F1" w:rsidRPr="00043259" w:rsidRDefault="009D273C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szCs w:val="24"/>
              </w:rPr>
              <w:t>Q3</w:t>
            </w:r>
          </w:p>
          <w:p w:rsidR="00337682" w:rsidRPr="00043259" w:rsidRDefault="00337682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(</w:t>
            </w:r>
            <w:r w:rsidRPr="00043259">
              <w:rPr>
                <w:szCs w:val="24"/>
              </w:rPr>
              <w:t>40.2-56.4 km)</w:t>
            </w:r>
          </w:p>
          <w:p w:rsidR="007745F1" w:rsidRPr="00043259" w:rsidRDefault="007745F1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(</w:t>
            </w:r>
            <w:r w:rsidRPr="00043259">
              <w:rPr>
                <w:szCs w:val="24"/>
              </w:rPr>
              <w:t>n=</w:t>
            </w:r>
            <w:r w:rsidR="009D273C" w:rsidRPr="00043259">
              <w:rPr>
                <w:szCs w:val="24"/>
              </w:rPr>
              <w:t>75,723</w:t>
            </w:r>
            <w:r w:rsidRPr="00043259">
              <w:rPr>
                <w:szCs w:val="24"/>
              </w:rPr>
              <w:t>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7745F1" w:rsidRPr="00043259" w:rsidRDefault="009D273C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szCs w:val="24"/>
              </w:rPr>
              <w:t>Q4</w:t>
            </w:r>
          </w:p>
          <w:p w:rsidR="00337682" w:rsidRPr="00043259" w:rsidRDefault="00337682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(</w:t>
            </w:r>
            <w:r w:rsidRPr="00043259">
              <w:rPr>
                <w:szCs w:val="24"/>
              </w:rPr>
              <w:t>56.4</w:t>
            </w:r>
            <w:r w:rsidRPr="00043259">
              <w:rPr>
                <w:rFonts w:hint="eastAsia"/>
                <w:szCs w:val="24"/>
              </w:rPr>
              <w:t>-</w:t>
            </w:r>
            <w:r w:rsidRPr="00043259">
              <w:rPr>
                <w:szCs w:val="24"/>
              </w:rPr>
              <w:t>70.2 km)</w:t>
            </w:r>
          </w:p>
          <w:p w:rsidR="007745F1" w:rsidRPr="00043259" w:rsidRDefault="007745F1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(</w:t>
            </w:r>
            <w:r w:rsidRPr="00043259">
              <w:rPr>
                <w:szCs w:val="24"/>
              </w:rPr>
              <w:t>n=</w:t>
            </w:r>
            <w:r w:rsidR="009D273C" w:rsidRPr="00043259">
              <w:rPr>
                <w:szCs w:val="24"/>
              </w:rPr>
              <w:t>75,426</w:t>
            </w:r>
            <w:r w:rsidRPr="00043259">
              <w:rPr>
                <w:szCs w:val="24"/>
              </w:rPr>
              <w:t>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7745F1" w:rsidRPr="00043259" w:rsidRDefault="009D273C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szCs w:val="24"/>
              </w:rPr>
              <w:t>Q5</w:t>
            </w:r>
          </w:p>
          <w:p w:rsidR="00337682" w:rsidRPr="00043259" w:rsidRDefault="00337682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(</w:t>
            </w:r>
            <w:r w:rsidRPr="00043259">
              <w:rPr>
                <w:rFonts w:hint="eastAsia"/>
                <w:szCs w:val="24"/>
              </w:rPr>
              <w:t>≥</w:t>
            </w: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0.2 km)</w:t>
            </w:r>
          </w:p>
          <w:p w:rsidR="007745F1" w:rsidRPr="00043259" w:rsidRDefault="007745F1" w:rsidP="00043259">
            <w:pPr>
              <w:pStyle w:val="a3"/>
              <w:spacing w:line="240" w:lineRule="auto"/>
              <w:jc w:val="center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(</w:t>
            </w:r>
            <w:r w:rsidRPr="00043259">
              <w:rPr>
                <w:szCs w:val="24"/>
              </w:rPr>
              <w:t>n=</w:t>
            </w:r>
            <w:r w:rsidR="009D273C" w:rsidRPr="00043259">
              <w:rPr>
                <w:szCs w:val="24"/>
              </w:rPr>
              <w:t>75,279</w:t>
            </w:r>
            <w:r w:rsidRPr="00043259">
              <w:rPr>
                <w:szCs w:val="24"/>
              </w:rPr>
              <w:t>)</w:t>
            </w:r>
          </w:p>
        </w:tc>
        <w:tc>
          <w:tcPr>
            <w:tcW w:w="8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745F1" w:rsidRPr="00043259" w:rsidRDefault="007745F1" w:rsidP="007745F1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140"/>
          <w:jc w:val="center"/>
        </w:trPr>
        <w:tc>
          <w:tcPr>
            <w:tcW w:w="2542" w:type="dxa"/>
            <w:tcBorders>
              <w:top w:val="single" w:sz="4" w:space="0" w:color="auto"/>
            </w:tcBorders>
          </w:tcPr>
          <w:p w:rsidR="007745F1" w:rsidRPr="00043259" w:rsidRDefault="005F5386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D</w:t>
            </w:r>
            <w:r w:rsidRPr="00043259">
              <w:rPr>
                <w:szCs w:val="24"/>
              </w:rPr>
              <w:t>istance to coast, km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7745F1" w:rsidRPr="00043259" w:rsidRDefault="005F5386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5.7</w:t>
            </w:r>
            <w:bookmarkStart w:id="1" w:name="OLE_LINK4"/>
            <w:r w:rsidRPr="00043259">
              <w:rPr>
                <w:rFonts w:hint="eastAsia"/>
                <w:szCs w:val="24"/>
              </w:rPr>
              <w:t>±</w:t>
            </w:r>
            <w:bookmarkEnd w:id="1"/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6.7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7745F1" w:rsidRPr="00043259" w:rsidRDefault="00BD6704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2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7745F1" w:rsidRPr="00043259" w:rsidRDefault="00BD6704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8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.2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7745F1" w:rsidRPr="00043259" w:rsidRDefault="00BD6704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9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6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7745F1" w:rsidRPr="00043259" w:rsidRDefault="00BD6704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3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.7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:rsidR="007745F1" w:rsidRPr="00043259" w:rsidRDefault="00BD6704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1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.5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7745F1" w:rsidRPr="00043259" w:rsidRDefault="00CC67ED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490"/>
          <w:jc w:val="center"/>
        </w:trPr>
        <w:tc>
          <w:tcPr>
            <w:tcW w:w="2542" w:type="dxa"/>
          </w:tcPr>
          <w:p w:rsidR="005F5386" w:rsidRPr="00043259" w:rsidRDefault="003E54B5" w:rsidP="007745F1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Male</w:t>
            </w:r>
          </w:p>
        </w:tc>
        <w:tc>
          <w:tcPr>
            <w:tcW w:w="1942" w:type="dxa"/>
          </w:tcPr>
          <w:p w:rsidR="005F5386" w:rsidRPr="00043259" w:rsidRDefault="00445525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9</w:t>
            </w:r>
            <w:r w:rsidRPr="00043259">
              <w:rPr>
                <w:rFonts w:hint="eastAsia"/>
                <w:szCs w:val="24"/>
              </w:rPr>
              <w:t>,</w:t>
            </w:r>
            <w:r w:rsidRPr="00043259">
              <w:rPr>
                <w:szCs w:val="24"/>
              </w:rPr>
              <w:t>741 (45.0%)</w:t>
            </w:r>
          </w:p>
        </w:tc>
        <w:tc>
          <w:tcPr>
            <w:tcW w:w="1781" w:type="dxa"/>
          </w:tcPr>
          <w:p w:rsidR="005F5386" w:rsidRPr="00043259" w:rsidRDefault="00C03722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3,442 (44.2%)</w:t>
            </w:r>
          </w:p>
        </w:tc>
        <w:tc>
          <w:tcPr>
            <w:tcW w:w="1781" w:type="dxa"/>
          </w:tcPr>
          <w:p w:rsidR="005F5386" w:rsidRPr="00043259" w:rsidRDefault="00C03722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3,703 (44.8%)</w:t>
            </w:r>
          </w:p>
        </w:tc>
        <w:tc>
          <w:tcPr>
            <w:tcW w:w="1780" w:type="dxa"/>
          </w:tcPr>
          <w:p w:rsidR="005F5386" w:rsidRPr="00043259" w:rsidRDefault="00C03722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4,120 (45.1%)</w:t>
            </w:r>
          </w:p>
        </w:tc>
        <w:tc>
          <w:tcPr>
            <w:tcW w:w="1798" w:type="dxa"/>
          </w:tcPr>
          <w:p w:rsidR="005F5386" w:rsidRPr="00043259" w:rsidRDefault="00C03722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4,441 (45.7%)</w:t>
            </w:r>
          </w:p>
        </w:tc>
        <w:tc>
          <w:tcPr>
            <w:tcW w:w="1943" w:type="dxa"/>
          </w:tcPr>
          <w:p w:rsidR="005F5386" w:rsidRPr="00043259" w:rsidRDefault="00C03722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4,035 (45.2%)</w:t>
            </w:r>
          </w:p>
        </w:tc>
        <w:tc>
          <w:tcPr>
            <w:tcW w:w="892" w:type="dxa"/>
          </w:tcPr>
          <w:p w:rsidR="005F5386" w:rsidRPr="00043259" w:rsidRDefault="00445525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jc w:val="center"/>
        </w:trPr>
        <w:tc>
          <w:tcPr>
            <w:tcW w:w="2542" w:type="dxa"/>
          </w:tcPr>
          <w:p w:rsidR="007745F1" w:rsidRPr="00043259" w:rsidRDefault="007745F1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A</w:t>
            </w:r>
            <w:r w:rsidRPr="00043259">
              <w:rPr>
                <w:szCs w:val="24"/>
              </w:rPr>
              <w:t>ge, years</w:t>
            </w:r>
          </w:p>
        </w:tc>
        <w:tc>
          <w:tcPr>
            <w:tcW w:w="1942" w:type="dxa"/>
          </w:tcPr>
          <w:p w:rsidR="007745F1" w:rsidRPr="00043259" w:rsidRDefault="00CC56FD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5.9</w:t>
            </w:r>
            <w:bookmarkStart w:id="2" w:name="OLE_LINK1"/>
            <w:bookmarkStart w:id="3" w:name="OLE_LINK2"/>
            <w:r w:rsidRPr="00043259">
              <w:rPr>
                <w:rFonts w:hint="eastAsia"/>
                <w:szCs w:val="24"/>
              </w:rPr>
              <w:t>±</w:t>
            </w:r>
            <w:bookmarkEnd w:id="2"/>
            <w:bookmarkEnd w:id="3"/>
            <w:r w:rsidR="005F5386" w:rsidRPr="00043259">
              <w:rPr>
                <w:rFonts w:hint="eastAsia"/>
                <w:szCs w:val="24"/>
              </w:rPr>
              <w:t>8</w:t>
            </w:r>
            <w:r w:rsidR="005F5386" w:rsidRPr="00043259">
              <w:rPr>
                <w:szCs w:val="24"/>
              </w:rPr>
              <w:t>.1</w:t>
            </w:r>
          </w:p>
        </w:tc>
        <w:tc>
          <w:tcPr>
            <w:tcW w:w="1781" w:type="dxa"/>
          </w:tcPr>
          <w:p w:rsidR="007745F1" w:rsidRPr="00043259" w:rsidRDefault="009D273C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5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.2</w:t>
            </w:r>
          </w:p>
        </w:tc>
        <w:tc>
          <w:tcPr>
            <w:tcW w:w="1781" w:type="dxa"/>
          </w:tcPr>
          <w:p w:rsidR="007745F1" w:rsidRPr="00043259" w:rsidRDefault="009D273C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6.0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.1</w:t>
            </w:r>
          </w:p>
        </w:tc>
        <w:tc>
          <w:tcPr>
            <w:tcW w:w="1780" w:type="dxa"/>
          </w:tcPr>
          <w:p w:rsidR="007745F1" w:rsidRPr="00043259" w:rsidRDefault="009D273C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5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.1</w:t>
            </w:r>
          </w:p>
        </w:tc>
        <w:tc>
          <w:tcPr>
            <w:tcW w:w="1798" w:type="dxa"/>
          </w:tcPr>
          <w:p w:rsidR="007745F1" w:rsidRPr="00043259" w:rsidRDefault="009D273C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5.9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.1</w:t>
            </w:r>
          </w:p>
        </w:tc>
        <w:tc>
          <w:tcPr>
            <w:tcW w:w="1943" w:type="dxa"/>
          </w:tcPr>
          <w:p w:rsidR="007745F1" w:rsidRPr="00043259" w:rsidRDefault="009D273C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6.2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.1</w:t>
            </w:r>
          </w:p>
        </w:tc>
        <w:tc>
          <w:tcPr>
            <w:tcW w:w="892" w:type="dxa"/>
          </w:tcPr>
          <w:p w:rsidR="007745F1" w:rsidRPr="00043259" w:rsidRDefault="00CC67ED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jc w:val="center"/>
        </w:trPr>
        <w:tc>
          <w:tcPr>
            <w:tcW w:w="2542" w:type="dxa"/>
          </w:tcPr>
          <w:p w:rsidR="007745F1" w:rsidRPr="00043259" w:rsidRDefault="00CC56FD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W</w:t>
            </w:r>
            <w:r w:rsidRPr="00043259">
              <w:rPr>
                <w:szCs w:val="24"/>
              </w:rPr>
              <w:t>hite</w:t>
            </w:r>
          </w:p>
        </w:tc>
        <w:tc>
          <w:tcPr>
            <w:tcW w:w="1942" w:type="dxa"/>
          </w:tcPr>
          <w:p w:rsidR="007745F1" w:rsidRPr="00043259" w:rsidRDefault="0019384C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52,453 (93.4%)</w:t>
            </w:r>
          </w:p>
        </w:tc>
        <w:tc>
          <w:tcPr>
            <w:tcW w:w="1781" w:type="dxa"/>
          </w:tcPr>
          <w:p w:rsidR="007745F1" w:rsidRPr="00043259" w:rsidRDefault="00C03722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3,625 (97.3%)</w:t>
            </w:r>
          </w:p>
        </w:tc>
        <w:tc>
          <w:tcPr>
            <w:tcW w:w="1781" w:type="dxa"/>
          </w:tcPr>
          <w:p w:rsidR="007745F1" w:rsidRPr="00043259" w:rsidRDefault="00C03722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8,257 (90.7%)</w:t>
            </w:r>
          </w:p>
        </w:tc>
        <w:tc>
          <w:tcPr>
            <w:tcW w:w="1780" w:type="dxa"/>
          </w:tcPr>
          <w:p w:rsidR="007745F1" w:rsidRPr="00043259" w:rsidRDefault="00C03722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8,511 (90.5%)</w:t>
            </w:r>
          </w:p>
        </w:tc>
        <w:tc>
          <w:tcPr>
            <w:tcW w:w="1798" w:type="dxa"/>
          </w:tcPr>
          <w:p w:rsidR="007745F1" w:rsidRPr="00043259" w:rsidRDefault="00C03722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2,034 (95.5%)</w:t>
            </w:r>
          </w:p>
        </w:tc>
        <w:tc>
          <w:tcPr>
            <w:tcW w:w="1943" w:type="dxa"/>
          </w:tcPr>
          <w:p w:rsidR="007745F1" w:rsidRPr="00043259" w:rsidRDefault="00C03722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0,026 (93.0%)</w:t>
            </w:r>
          </w:p>
        </w:tc>
        <w:tc>
          <w:tcPr>
            <w:tcW w:w="892" w:type="dxa"/>
          </w:tcPr>
          <w:p w:rsidR="007745F1" w:rsidRPr="00043259" w:rsidRDefault="0019384C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440"/>
          <w:jc w:val="center"/>
        </w:trPr>
        <w:tc>
          <w:tcPr>
            <w:tcW w:w="2542" w:type="dxa"/>
          </w:tcPr>
          <w:p w:rsidR="007745F1" w:rsidRPr="00043259" w:rsidRDefault="00CC56FD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E</w:t>
            </w:r>
            <w:r w:rsidRPr="00043259">
              <w:rPr>
                <w:szCs w:val="24"/>
              </w:rPr>
              <w:t>ducation</w:t>
            </w:r>
          </w:p>
        </w:tc>
        <w:tc>
          <w:tcPr>
            <w:tcW w:w="1942" w:type="dxa"/>
          </w:tcPr>
          <w:p w:rsidR="007745F1" w:rsidRPr="00043259" w:rsidRDefault="007745F1" w:rsidP="007745F1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</w:tcPr>
          <w:p w:rsidR="007745F1" w:rsidRPr="00043259" w:rsidRDefault="007745F1" w:rsidP="007745F1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</w:tcPr>
          <w:p w:rsidR="007745F1" w:rsidRPr="00043259" w:rsidRDefault="007745F1" w:rsidP="007745F1">
            <w:pPr>
              <w:pStyle w:val="a3"/>
              <w:rPr>
                <w:szCs w:val="24"/>
              </w:rPr>
            </w:pPr>
          </w:p>
        </w:tc>
        <w:tc>
          <w:tcPr>
            <w:tcW w:w="1780" w:type="dxa"/>
          </w:tcPr>
          <w:p w:rsidR="007745F1" w:rsidRPr="00043259" w:rsidRDefault="007745F1" w:rsidP="007745F1">
            <w:pPr>
              <w:pStyle w:val="a3"/>
              <w:rPr>
                <w:szCs w:val="24"/>
              </w:rPr>
            </w:pPr>
          </w:p>
        </w:tc>
        <w:tc>
          <w:tcPr>
            <w:tcW w:w="1798" w:type="dxa"/>
          </w:tcPr>
          <w:p w:rsidR="007745F1" w:rsidRPr="00043259" w:rsidRDefault="007745F1" w:rsidP="007745F1">
            <w:pPr>
              <w:pStyle w:val="a3"/>
              <w:rPr>
                <w:szCs w:val="24"/>
              </w:rPr>
            </w:pPr>
          </w:p>
        </w:tc>
        <w:tc>
          <w:tcPr>
            <w:tcW w:w="1943" w:type="dxa"/>
          </w:tcPr>
          <w:p w:rsidR="007745F1" w:rsidRPr="00043259" w:rsidRDefault="007745F1" w:rsidP="007745F1">
            <w:pPr>
              <w:pStyle w:val="a3"/>
              <w:rPr>
                <w:szCs w:val="24"/>
              </w:rPr>
            </w:pPr>
          </w:p>
        </w:tc>
        <w:tc>
          <w:tcPr>
            <w:tcW w:w="892" w:type="dxa"/>
          </w:tcPr>
          <w:p w:rsidR="007745F1" w:rsidRPr="00043259" w:rsidRDefault="009A1684" w:rsidP="007745F1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80"/>
          <w:jc w:val="center"/>
        </w:trPr>
        <w:tc>
          <w:tcPr>
            <w:tcW w:w="2542" w:type="dxa"/>
          </w:tcPr>
          <w:p w:rsidR="00C03722" w:rsidRPr="00043259" w:rsidRDefault="00C03722" w:rsidP="00043259">
            <w:pPr>
              <w:pStyle w:val="a3"/>
              <w:jc w:val="left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College or University</w:t>
            </w:r>
          </w:p>
        </w:tc>
        <w:tc>
          <w:tcPr>
            <w:tcW w:w="194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2,650 (32.5%)</w:t>
            </w:r>
          </w:p>
        </w:tc>
        <w:tc>
          <w:tcPr>
            <w:tcW w:w="1781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1,591 (28.5%)</w:t>
            </w:r>
          </w:p>
        </w:tc>
        <w:tc>
          <w:tcPr>
            <w:tcW w:w="1781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6,413 (35.1%)</w:t>
            </w:r>
          </w:p>
        </w:tc>
        <w:tc>
          <w:tcPr>
            <w:tcW w:w="1780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6,034 (34.4</w:t>
            </w:r>
            <w:r w:rsidRPr="00043259">
              <w:rPr>
                <w:rFonts w:hint="eastAsia"/>
                <w:szCs w:val="24"/>
              </w:rPr>
              <w:t>%)</w:t>
            </w:r>
          </w:p>
        </w:tc>
        <w:tc>
          <w:tcPr>
            <w:tcW w:w="1798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4,016 (31.8%)</w:t>
            </w:r>
          </w:p>
        </w:tc>
        <w:tc>
          <w:tcPr>
            <w:tcW w:w="1943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4,596 (32.7%)</w:t>
            </w:r>
          </w:p>
        </w:tc>
        <w:tc>
          <w:tcPr>
            <w:tcW w:w="89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294"/>
          <w:jc w:val="center"/>
        </w:trPr>
        <w:tc>
          <w:tcPr>
            <w:tcW w:w="254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A levels/AS levels</w:t>
            </w:r>
          </w:p>
        </w:tc>
        <w:tc>
          <w:tcPr>
            <w:tcW w:w="194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2</w:t>
            </w:r>
            <w:r w:rsidRPr="00043259">
              <w:rPr>
                <w:rFonts w:hint="eastAsia"/>
                <w:szCs w:val="24"/>
              </w:rPr>
              <w:t>,</w:t>
            </w:r>
            <w:r w:rsidRPr="00043259">
              <w:rPr>
                <w:szCs w:val="24"/>
              </w:rPr>
              <w:t>306 (11.2%)</w:t>
            </w:r>
          </w:p>
        </w:tc>
        <w:tc>
          <w:tcPr>
            <w:tcW w:w="1781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,</w:t>
            </w:r>
            <w:r w:rsidRPr="00043259">
              <w:rPr>
                <w:szCs w:val="24"/>
              </w:rPr>
              <w:t>386 (11,1%)</w:t>
            </w:r>
          </w:p>
        </w:tc>
        <w:tc>
          <w:tcPr>
            <w:tcW w:w="1781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,548 (11.4%)</w:t>
            </w:r>
          </w:p>
        </w:tc>
        <w:tc>
          <w:tcPr>
            <w:tcW w:w="1780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,542 (11.3%)</w:t>
            </w:r>
          </w:p>
        </w:tc>
        <w:tc>
          <w:tcPr>
            <w:tcW w:w="1798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,585 (11.4%)</w:t>
            </w:r>
          </w:p>
        </w:tc>
        <w:tc>
          <w:tcPr>
            <w:tcW w:w="1943" w:type="dxa"/>
          </w:tcPr>
          <w:p w:rsidR="00C03722" w:rsidRPr="00043259" w:rsidRDefault="00C114C7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,245 (11.0%)</w:t>
            </w:r>
          </w:p>
        </w:tc>
        <w:tc>
          <w:tcPr>
            <w:tcW w:w="89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390"/>
          <w:jc w:val="center"/>
        </w:trPr>
        <w:tc>
          <w:tcPr>
            <w:tcW w:w="254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 xml:space="preserve">O levels/GCSEs </w:t>
            </w:r>
          </w:p>
        </w:tc>
        <w:tc>
          <w:tcPr>
            <w:tcW w:w="194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0,726 (21.4%)</w:t>
            </w:r>
          </w:p>
        </w:tc>
        <w:tc>
          <w:tcPr>
            <w:tcW w:w="1781" w:type="dxa"/>
          </w:tcPr>
          <w:p w:rsidR="00C03722" w:rsidRPr="00043259" w:rsidRDefault="00C83FE1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7,487 (23.1%)</w:t>
            </w:r>
          </w:p>
        </w:tc>
        <w:tc>
          <w:tcPr>
            <w:tcW w:w="1781" w:type="dxa"/>
          </w:tcPr>
          <w:p w:rsidR="00C03722" w:rsidRPr="00043259" w:rsidRDefault="00C83FE1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5,671 (20.8%)</w:t>
            </w:r>
          </w:p>
        </w:tc>
        <w:tc>
          <w:tcPr>
            <w:tcW w:w="1780" w:type="dxa"/>
          </w:tcPr>
          <w:p w:rsidR="00C03722" w:rsidRPr="00043259" w:rsidRDefault="00C83FE1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5,082 (19.9%)</w:t>
            </w:r>
          </w:p>
        </w:tc>
        <w:tc>
          <w:tcPr>
            <w:tcW w:w="1798" w:type="dxa"/>
          </w:tcPr>
          <w:p w:rsidR="00C03722" w:rsidRPr="00043259" w:rsidRDefault="00C83FE1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,590 (22.0%)</w:t>
            </w:r>
          </w:p>
        </w:tc>
        <w:tc>
          <w:tcPr>
            <w:tcW w:w="1943" w:type="dxa"/>
          </w:tcPr>
          <w:p w:rsidR="00C03722" w:rsidRPr="00043259" w:rsidRDefault="00C83FE1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5,896 (21.1%)</w:t>
            </w:r>
          </w:p>
        </w:tc>
        <w:tc>
          <w:tcPr>
            <w:tcW w:w="89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294"/>
          <w:jc w:val="center"/>
        </w:trPr>
        <w:tc>
          <w:tcPr>
            <w:tcW w:w="254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CSEs or other</w:t>
            </w:r>
          </w:p>
        </w:tc>
        <w:tc>
          <w:tcPr>
            <w:tcW w:w="194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5,306 (17.3%)</w:t>
            </w:r>
          </w:p>
        </w:tc>
        <w:tc>
          <w:tcPr>
            <w:tcW w:w="1781" w:type="dxa"/>
          </w:tcPr>
          <w:p w:rsidR="00C03722" w:rsidRPr="00043259" w:rsidRDefault="00FD66D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4,774 (19.5%)</w:t>
            </w:r>
          </w:p>
        </w:tc>
        <w:tc>
          <w:tcPr>
            <w:tcW w:w="1781" w:type="dxa"/>
          </w:tcPr>
          <w:p w:rsidR="00C03722" w:rsidRPr="00043259" w:rsidRDefault="00FD66D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,741 (16.9%)</w:t>
            </w:r>
          </w:p>
        </w:tc>
        <w:tc>
          <w:tcPr>
            <w:tcW w:w="1780" w:type="dxa"/>
          </w:tcPr>
          <w:p w:rsidR="00C03722" w:rsidRPr="00043259" w:rsidRDefault="00FD66D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,644 (15.4%)</w:t>
            </w:r>
          </w:p>
        </w:tc>
        <w:tc>
          <w:tcPr>
            <w:tcW w:w="1798" w:type="dxa"/>
          </w:tcPr>
          <w:p w:rsidR="00C03722" w:rsidRPr="00043259" w:rsidRDefault="00FD66D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,742 (16.9%)</w:t>
            </w:r>
          </w:p>
        </w:tc>
        <w:tc>
          <w:tcPr>
            <w:tcW w:w="1943" w:type="dxa"/>
          </w:tcPr>
          <w:p w:rsidR="00C03722" w:rsidRPr="00043259" w:rsidRDefault="00FD66D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.405 (17.9%)</w:t>
            </w:r>
          </w:p>
        </w:tc>
        <w:tc>
          <w:tcPr>
            <w:tcW w:w="89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320"/>
          <w:jc w:val="center"/>
        </w:trPr>
        <w:tc>
          <w:tcPr>
            <w:tcW w:w="254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lastRenderedPageBreak/>
              <w:t xml:space="preserve"> </w:t>
            </w:r>
            <w:r w:rsidRPr="00043259">
              <w:rPr>
                <w:szCs w:val="24"/>
              </w:rPr>
              <w:t>None</w:t>
            </w:r>
          </w:p>
        </w:tc>
        <w:tc>
          <w:tcPr>
            <w:tcW w:w="194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6,352 (17.6%)</w:t>
            </w:r>
          </w:p>
        </w:tc>
        <w:tc>
          <w:tcPr>
            <w:tcW w:w="1781" w:type="dxa"/>
          </w:tcPr>
          <w:p w:rsidR="00C03722" w:rsidRPr="00043259" w:rsidRDefault="00FD66D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,425 (17.7%)</w:t>
            </w:r>
          </w:p>
        </w:tc>
        <w:tc>
          <w:tcPr>
            <w:tcW w:w="1781" w:type="dxa"/>
          </w:tcPr>
          <w:p w:rsidR="00C03722" w:rsidRPr="00043259" w:rsidRDefault="00FD66D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,876 (15.8%)</w:t>
            </w:r>
          </w:p>
        </w:tc>
        <w:tc>
          <w:tcPr>
            <w:tcW w:w="1780" w:type="dxa"/>
          </w:tcPr>
          <w:p w:rsidR="00C03722" w:rsidRPr="00043259" w:rsidRDefault="00FD66D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4,421 (19.0%)</w:t>
            </w:r>
          </w:p>
        </w:tc>
        <w:tc>
          <w:tcPr>
            <w:tcW w:w="1798" w:type="dxa"/>
          </w:tcPr>
          <w:p w:rsidR="00C03722" w:rsidRPr="00043259" w:rsidRDefault="00FD66D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,493 (17.9%)</w:t>
            </w:r>
          </w:p>
        </w:tc>
        <w:tc>
          <w:tcPr>
            <w:tcW w:w="1943" w:type="dxa"/>
          </w:tcPr>
          <w:p w:rsidR="00C03722" w:rsidRPr="00043259" w:rsidRDefault="00FD66D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,137 (17.5%)</w:t>
            </w:r>
          </w:p>
        </w:tc>
        <w:tc>
          <w:tcPr>
            <w:tcW w:w="89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304"/>
          <w:jc w:val="center"/>
        </w:trPr>
        <w:tc>
          <w:tcPr>
            <w:tcW w:w="254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I</w:t>
            </w:r>
            <w:r w:rsidRPr="00043259">
              <w:rPr>
                <w:szCs w:val="24"/>
              </w:rPr>
              <w:t xml:space="preserve">ncome, </w:t>
            </w:r>
            <w:r w:rsidRPr="00043259">
              <w:rPr>
                <w:rFonts w:hint="eastAsia"/>
                <w:szCs w:val="24"/>
              </w:rPr>
              <w:t>£</w:t>
            </w:r>
          </w:p>
        </w:tc>
        <w:tc>
          <w:tcPr>
            <w:tcW w:w="194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</w:p>
        </w:tc>
        <w:tc>
          <w:tcPr>
            <w:tcW w:w="1780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</w:p>
        </w:tc>
        <w:tc>
          <w:tcPr>
            <w:tcW w:w="1798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</w:p>
        </w:tc>
        <w:tc>
          <w:tcPr>
            <w:tcW w:w="1943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</w:p>
        </w:tc>
        <w:tc>
          <w:tcPr>
            <w:tcW w:w="89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60"/>
          <w:jc w:val="center"/>
        </w:trPr>
        <w:tc>
          <w:tcPr>
            <w:tcW w:w="254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&lt; 18,000</w:t>
            </w:r>
          </w:p>
        </w:tc>
        <w:tc>
          <w:tcPr>
            <w:tcW w:w="194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5,367 (33.2%)</w:t>
            </w:r>
          </w:p>
        </w:tc>
        <w:tc>
          <w:tcPr>
            <w:tcW w:w="1781" w:type="dxa"/>
          </w:tcPr>
          <w:p w:rsidR="00C03722" w:rsidRPr="00043259" w:rsidRDefault="00124780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,656 (33.9%)</w:t>
            </w:r>
          </w:p>
        </w:tc>
        <w:tc>
          <w:tcPr>
            <w:tcW w:w="1781" w:type="dxa"/>
          </w:tcPr>
          <w:p w:rsidR="00C03722" w:rsidRPr="00043259" w:rsidRDefault="00124780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3,801 (31.6%)</w:t>
            </w:r>
          </w:p>
        </w:tc>
        <w:tc>
          <w:tcPr>
            <w:tcW w:w="1780" w:type="dxa"/>
          </w:tcPr>
          <w:p w:rsidR="00C03722" w:rsidRPr="00043259" w:rsidRDefault="00124780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6,100 (34.5%)</w:t>
            </w:r>
          </w:p>
        </w:tc>
        <w:tc>
          <w:tcPr>
            <w:tcW w:w="1798" w:type="dxa"/>
          </w:tcPr>
          <w:p w:rsidR="00C03722" w:rsidRPr="00043259" w:rsidRDefault="00124780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4,355 (32.3%)</w:t>
            </w:r>
          </w:p>
        </w:tc>
        <w:tc>
          <w:tcPr>
            <w:tcW w:w="1943" w:type="dxa"/>
          </w:tcPr>
          <w:p w:rsidR="00C03722" w:rsidRPr="00043259" w:rsidRDefault="00124780" w:rsidP="00C03722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,455 (33.8%)</w:t>
            </w:r>
          </w:p>
        </w:tc>
        <w:tc>
          <w:tcPr>
            <w:tcW w:w="892" w:type="dxa"/>
          </w:tcPr>
          <w:p w:rsidR="00C03722" w:rsidRPr="00043259" w:rsidRDefault="00C03722" w:rsidP="00C03722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350"/>
          <w:jc w:val="center"/>
        </w:trPr>
        <w:tc>
          <w:tcPr>
            <w:tcW w:w="25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18,000-30,999</w:t>
            </w:r>
          </w:p>
        </w:tc>
        <w:tc>
          <w:tcPr>
            <w:tcW w:w="19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0,207 (21.3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7,058 (22.5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5,962 (21.2%)</w:t>
            </w:r>
          </w:p>
        </w:tc>
        <w:tc>
          <w:tcPr>
            <w:tcW w:w="1780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4,584 (19.3%)</w:t>
            </w:r>
          </w:p>
        </w:tc>
        <w:tc>
          <w:tcPr>
            <w:tcW w:w="1798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,343 (21.7%)</w:t>
            </w:r>
          </w:p>
        </w:tc>
        <w:tc>
          <w:tcPr>
            <w:tcW w:w="1943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,260 (21.6%)</w:t>
            </w:r>
          </w:p>
        </w:tc>
        <w:tc>
          <w:tcPr>
            <w:tcW w:w="89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320"/>
          <w:jc w:val="center"/>
        </w:trPr>
        <w:tc>
          <w:tcPr>
            <w:tcW w:w="25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31,000-51,999</w:t>
            </w:r>
          </w:p>
        </w:tc>
        <w:tc>
          <w:tcPr>
            <w:tcW w:w="19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5,267 (22.6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7,596 (23.3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7,124 (22.8%)</w:t>
            </w:r>
          </w:p>
        </w:tc>
        <w:tc>
          <w:tcPr>
            <w:tcW w:w="1780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,109 (21.3%)</w:t>
            </w:r>
          </w:p>
        </w:tc>
        <w:tc>
          <w:tcPr>
            <w:tcW w:w="1798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7,282 (22.9%)</w:t>
            </w:r>
          </w:p>
        </w:tc>
        <w:tc>
          <w:tcPr>
            <w:tcW w:w="1943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7,156 (22.8%)</w:t>
            </w:r>
          </w:p>
        </w:tc>
        <w:tc>
          <w:tcPr>
            <w:tcW w:w="89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320"/>
          <w:jc w:val="center"/>
        </w:trPr>
        <w:tc>
          <w:tcPr>
            <w:tcW w:w="25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52,000-100,000</w:t>
            </w:r>
          </w:p>
        </w:tc>
        <w:tc>
          <w:tcPr>
            <w:tcW w:w="19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8,140 (18.1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,877 (17.0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,932 (18.5%)</w:t>
            </w:r>
          </w:p>
        </w:tc>
        <w:tc>
          <w:tcPr>
            <w:tcW w:w="1780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4,198 (18.7%)</w:t>
            </w:r>
          </w:p>
        </w:tc>
        <w:tc>
          <w:tcPr>
            <w:tcW w:w="1798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,969 (18.5%)</w:t>
            </w:r>
          </w:p>
        </w:tc>
        <w:tc>
          <w:tcPr>
            <w:tcW w:w="1943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,164 (17.5%)</w:t>
            </w:r>
          </w:p>
        </w:tc>
        <w:tc>
          <w:tcPr>
            <w:tcW w:w="89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440"/>
          <w:jc w:val="center"/>
        </w:trPr>
        <w:tc>
          <w:tcPr>
            <w:tcW w:w="25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&gt;100,000</w:t>
            </w:r>
          </w:p>
        </w:tc>
        <w:tc>
          <w:tcPr>
            <w:tcW w:w="19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8,359 (4.9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476 (3.3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,430 (5.9%)</w:t>
            </w:r>
          </w:p>
        </w:tc>
        <w:tc>
          <w:tcPr>
            <w:tcW w:w="1780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,732 (6.2%)</w:t>
            </w:r>
          </w:p>
        </w:tc>
        <w:tc>
          <w:tcPr>
            <w:tcW w:w="1798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,477 (4.6%)</w:t>
            </w:r>
          </w:p>
        </w:tc>
        <w:tc>
          <w:tcPr>
            <w:tcW w:w="1943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,244 (4.3%)</w:t>
            </w:r>
          </w:p>
        </w:tc>
        <w:tc>
          <w:tcPr>
            <w:tcW w:w="89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400"/>
          <w:jc w:val="center"/>
        </w:trPr>
        <w:tc>
          <w:tcPr>
            <w:tcW w:w="2542" w:type="dxa"/>
          </w:tcPr>
          <w:p w:rsidR="00124780" w:rsidRPr="00043259" w:rsidRDefault="00124780" w:rsidP="00043259">
            <w:pPr>
              <w:pStyle w:val="a3"/>
              <w:jc w:val="left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C</w:t>
            </w:r>
            <w:r w:rsidRPr="00043259">
              <w:rPr>
                <w:szCs w:val="24"/>
              </w:rPr>
              <w:t>urrent employment status</w:t>
            </w:r>
          </w:p>
        </w:tc>
        <w:tc>
          <w:tcPr>
            <w:tcW w:w="19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  <w:tc>
          <w:tcPr>
            <w:tcW w:w="1780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  <w:tc>
          <w:tcPr>
            <w:tcW w:w="1798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  <w:tc>
          <w:tcPr>
            <w:tcW w:w="1943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  <w:tc>
          <w:tcPr>
            <w:tcW w:w="89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220"/>
          <w:jc w:val="center"/>
        </w:trPr>
        <w:tc>
          <w:tcPr>
            <w:tcW w:w="25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 xml:space="preserve">In paid employment </w:t>
            </w:r>
          </w:p>
        </w:tc>
        <w:tc>
          <w:tcPr>
            <w:tcW w:w="19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27,225 (60.2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5,095 (59.6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5,080 (59.9%)</w:t>
            </w:r>
          </w:p>
        </w:tc>
        <w:tc>
          <w:tcPr>
            <w:tcW w:w="1780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5,980 (60.7%)</w:t>
            </w:r>
          </w:p>
        </w:tc>
        <w:tc>
          <w:tcPr>
            <w:tcW w:w="1798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6,241 (61.3%)</w:t>
            </w:r>
          </w:p>
        </w:tc>
        <w:tc>
          <w:tcPr>
            <w:tcW w:w="1943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4,829 (59.6%)</w:t>
            </w:r>
          </w:p>
        </w:tc>
        <w:tc>
          <w:tcPr>
            <w:tcW w:w="89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330"/>
          <w:jc w:val="center"/>
        </w:trPr>
        <w:tc>
          <w:tcPr>
            <w:tcW w:w="25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Retired</w:t>
            </w:r>
          </w:p>
        </w:tc>
        <w:tc>
          <w:tcPr>
            <w:tcW w:w="19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5,064 (30.5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3,482 (31.0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2,670 (30.1%)</w:t>
            </w:r>
          </w:p>
        </w:tc>
        <w:tc>
          <w:tcPr>
            <w:tcW w:w="1780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2,209 (29.3%)</w:t>
            </w:r>
          </w:p>
        </w:tc>
        <w:tc>
          <w:tcPr>
            <w:tcW w:w="1798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3,093 (30.6%)</w:t>
            </w:r>
          </w:p>
        </w:tc>
        <w:tc>
          <w:tcPr>
            <w:tcW w:w="1943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3,610 (31.4%)</w:t>
            </w:r>
          </w:p>
        </w:tc>
        <w:tc>
          <w:tcPr>
            <w:tcW w:w="89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120"/>
          <w:jc w:val="center"/>
        </w:trPr>
        <w:tc>
          <w:tcPr>
            <w:tcW w:w="25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Looking after home</w:t>
            </w:r>
          </w:p>
        </w:tc>
        <w:tc>
          <w:tcPr>
            <w:tcW w:w="19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,055 (2.9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208 (2.9%)</w:t>
            </w: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214 (2.9%)</w:t>
            </w:r>
          </w:p>
        </w:tc>
        <w:tc>
          <w:tcPr>
            <w:tcW w:w="1780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485 (3.3%)</w:t>
            </w:r>
          </w:p>
        </w:tc>
        <w:tc>
          <w:tcPr>
            <w:tcW w:w="1798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022 (2.7%)</w:t>
            </w:r>
          </w:p>
        </w:tc>
        <w:tc>
          <w:tcPr>
            <w:tcW w:w="1943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126 (2.8%)</w:t>
            </w:r>
          </w:p>
        </w:tc>
        <w:tc>
          <w:tcPr>
            <w:tcW w:w="89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500"/>
          <w:jc w:val="center"/>
        </w:trPr>
        <w:tc>
          <w:tcPr>
            <w:tcW w:w="25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Others</w:t>
            </w:r>
          </w:p>
        </w:tc>
        <w:tc>
          <w:tcPr>
            <w:tcW w:w="19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3,996 (6.4%)</w:t>
            </w:r>
          </w:p>
        </w:tc>
        <w:tc>
          <w:tcPr>
            <w:tcW w:w="1781" w:type="dxa"/>
          </w:tcPr>
          <w:p w:rsidR="00124780" w:rsidRPr="00043259" w:rsidRDefault="00940DAB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,878 (6.4%)</w:t>
            </w:r>
          </w:p>
        </w:tc>
        <w:tc>
          <w:tcPr>
            <w:tcW w:w="1781" w:type="dxa"/>
          </w:tcPr>
          <w:p w:rsidR="00124780" w:rsidRPr="00043259" w:rsidRDefault="00940DAB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,285 (7.0%)</w:t>
            </w:r>
          </w:p>
        </w:tc>
        <w:tc>
          <w:tcPr>
            <w:tcW w:w="1780" w:type="dxa"/>
          </w:tcPr>
          <w:p w:rsidR="00124780" w:rsidRPr="00043259" w:rsidRDefault="00940DAB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,049 (6.7%)</w:t>
            </w:r>
          </w:p>
        </w:tc>
        <w:tc>
          <w:tcPr>
            <w:tcW w:w="1798" w:type="dxa"/>
          </w:tcPr>
          <w:p w:rsidR="00124780" w:rsidRPr="00043259" w:rsidRDefault="00940DAB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,070 (5.4%)</w:t>
            </w:r>
          </w:p>
        </w:tc>
        <w:tc>
          <w:tcPr>
            <w:tcW w:w="1943" w:type="dxa"/>
          </w:tcPr>
          <w:p w:rsidR="00124780" w:rsidRPr="00043259" w:rsidRDefault="00940DAB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,714 (6.3%)</w:t>
            </w:r>
          </w:p>
        </w:tc>
        <w:tc>
          <w:tcPr>
            <w:tcW w:w="89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190"/>
          <w:jc w:val="center"/>
        </w:trPr>
        <w:tc>
          <w:tcPr>
            <w:tcW w:w="25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lastRenderedPageBreak/>
              <w:t>D</w:t>
            </w:r>
            <w:r w:rsidRPr="00043259">
              <w:rPr>
                <w:szCs w:val="24"/>
              </w:rPr>
              <w:t>rinking status</w:t>
            </w:r>
          </w:p>
        </w:tc>
        <w:tc>
          <w:tcPr>
            <w:tcW w:w="19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  <w:tc>
          <w:tcPr>
            <w:tcW w:w="1780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  <w:tc>
          <w:tcPr>
            <w:tcW w:w="1798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  <w:tc>
          <w:tcPr>
            <w:tcW w:w="1943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  <w:tc>
          <w:tcPr>
            <w:tcW w:w="89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430"/>
          <w:jc w:val="center"/>
        </w:trPr>
        <w:tc>
          <w:tcPr>
            <w:tcW w:w="25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Never</w:t>
            </w:r>
          </w:p>
        </w:tc>
        <w:tc>
          <w:tcPr>
            <w:tcW w:w="19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7,831 (4.7%)</w:t>
            </w:r>
          </w:p>
        </w:tc>
        <w:tc>
          <w:tcPr>
            <w:tcW w:w="1781" w:type="dxa"/>
          </w:tcPr>
          <w:p w:rsidR="00124780" w:rsidRPr="00043259" w:rsidRDefault="00720803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776 (3.7%)</w:t>
            </w:r>
          </w:p>
        </w:tc>
        <w:tc>
          <w:tcPr>
            <w:tcW w:w="1781" w:type="dxa"/>
          </w:tcPr>
          <w:p w:rsidR="00124780" w:rsidRPr="00043259" w:rsidRDefault="00AD3F3D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,821 (5.1%)</w:t>
            </w:r>
          </w:p>
        </w:tc>
        <w:tc>
          <w:tcPr>
            <w:tcW w:w="1780" w:type="dxa"/>
          </w:tcPr>
          <w:p w:rsidR="00124780" w:rsidRPr="00043259" w:rsidRDefault="00AD3F3D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,197 (5.5%)</w:t>
            </w:r>
          </w:p>
        </w:tc>
        <w:tc>
          <w:tcPr>
            <w:tcW w:w="1798" w:type="dxa"/>
          </w:tcPr>
          <w:p w:rsidR="00124780" w:rsidRPr="00043259" w:rsidRDefault="00AD3F3D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,101 (4.1%)</w:t>
            </w:r>
          </w:p>
        </w:tc>
        <w:tc>
          <w:tcPr>
            <w:tcW w:w="1943" w:type="dxa"/>
          </w:tcPr>
          <w:p w:rsidR="00124780" w:rsidRPr="00043259" w:rsidRDefault="00AD3F3D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,936 (5.2%)</w:t>
            </w:r>
          </w:p>
        </w:tc>
        <w:tc>
          <w:tcPr>
            <w:tcW w:w="89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190"/>
          <w:jc w:val="center"/>
        </w:trPr>
        <w:tc>
          <w:tcPr>
            <w:tcW w:w="25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Previous</w:t>
            </w:r>
          </w:p>
        </w:tc>
        <w:tc>
          <w:tcPr>
            <w:tcW w:w="194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,506 (3.3%)</w:t>
            </w:r>
          </w:p>
        </w:tc>
        <w:tc>
          <w:tcPr>
            <w:tcW w:w="1781" w:type="dxa"/>
          </w:tcPr>
          <w:p w:rsidR="00124780" w:rsidRPr="00043259" w:rsidRDefault="00AD3F3D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550 (3.4%)</w:t>
            </w:r>
          </w:p>
        </w:tc>
        <w:tc>
          <w:tcPr>
            <w:tcW w:w="1781" w:type="dxa"/>
          </w:tcPr>
          <w:p w:rsidR="00124780" w:rsidRPr="00043259" w:rsidRDefault="00AD3F3D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652 (3.5%)</w:t>
            </w:r>
          </w:p>
        </w:tc>
        <w:tc>
          <w:tcPr>
            <w:tcW w:w="1780" w:type="dxa"/>
          </w:tcPr>
          <w:p w:rsidR="00124780" w:rsidRPr="00043259" w:rsidRDefault="00AD3F3D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550 (3.4%)</w:t>
            </w:r>
          </w:p>
        </w:tc>
        <w:tc>
          <w:tcPr>
            <w:tcW w:w="1798" w:type="dxa"/>
          </w:tcPr>
          <w:p w:rsidR="00124780" w:rsidRPr="00043259" w:rsidRDefault="00AD3F3D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293 (3.0%)</w:t>
            </w:r>
          </w:p>
        </w:tc>
        <w:tc>
          <w:tcPr>
            <w:tcW w:w="1943" w:type="dxa"/>
          </w:tcPr>
          <w:p w:rsidR="00124780" w:rsidRPr="00043259" w:rsidRDefault="00AD3F3D" w:rsidP="00124780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461 (3.3%)</w:t>
            </w:r>
          </w:p>
        </w:tc>
        <w:tc>
          <w:tcPr>
            <w:tcW w:w="892" w:type="dxa"/>
          </w:tcPr>
          <w:p w:rsidR="00124780" w:rsidRPr="00043259" w:rsidRDefault="00124780" w:rsidP="00124780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24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Current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47,003 (92.0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0,337 (93.0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8,776 (91.4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8,976 (91.1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0,032 (92.8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8,882 (91.5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28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S</w:t>
            </w:r>
            <w:r w:rsidRPr="00043259">
              <w:rPr>
                <w:szCs w:val="24"/>
              </w:rPr>
              <w:t>moking status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4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Never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12,622 (56.3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2,166 (55,7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1,889 (55,7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2,516 (56.1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3,001 (57.0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3,040 (57.2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47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Previous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5,960 (33.4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,602 (33.8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,415 (33.8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,092 (33.1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,037 (33.2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4,814 (33.0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15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Current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8,758 (10.3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,895 (10.4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,935 (10.5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,115 (10.7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,388 (9.8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,425 (9.9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31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  <w:vertAlign w:val="superscript"/>
              </w:rPr>
            </w:pPr>
            <w:r w:rsidRPr="00043259">
              <w:rPr>
                <w:rFonts w:hint="eastAsia"/>
                <w:szCs w:val="24"/>
              </w:rPr>
              <w:t>B</w:t>
            </w:r>
            <w:r w:rsidRPr="00043259">
              <w:rPr>
                <w:szCs w:val="24"/>
              </w:rPr>
              <w:t>MI, kg/m</w:t>
            </w:r>
            <w:r w:rsidRPr="00043259">
              <w:rPr>
                <w:szCs w:val="24"/>
                <w:vertAlign w:val="superscript"/>
              </w:rPr>
              <w:t>2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7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7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7.4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8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7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7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7.2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7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7.2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7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7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7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50"/>
          <w:jc w:val="center"/>
        </w:trPr>
        <w:tc>
          <w:tcPr>
            <w:tcW w:w="2542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W</w:t>
            </w:r>
            <w:r w:rsidRPr="00043259">
              <w:rPr>
                <w:szCs w:val="24"/>
              </w:rPr>
              <w:t>aist-hip ratio</w:t>
            </w:r>
          </w:p>
        </w:tc>
        <w:tc>
          <w:tcPr>
            <w:tcW w:w="1942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8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9</w:t>
            </w:r>
          </w:p>
        </w:tc>
        <w:tc>
          <w:tcPr>
            <w:tcW w:w="1781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8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9</w:t>
            </w:r>
          </w:p>
        </w:tc>
        <w:tc>
          <w:tcPr>
            <w:tcW w:w="1781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8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9</w:t>
            </w:r>
          </w:p>
        </w:tc>
        <w:tc>
          <w:tcPr>
            <w:tcW w:w="1780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8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9</w:t>
            </w:r>
          </w:p>
        </w:tc>
        <w:tc>
          <w:tcPr>
            <w:tcW w:w="1798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8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9</w:t>
            </w:r>
          </w:p>
        </w:tc>
        <w:tc>
          <w:tcPr>
            <w:tcW w:w="1943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8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9</w:t>
            </w:r>
          </w:p>
        </w:tc>
        <w:tc>
          <w:tcPr>
            <w:tcW w:w="892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1070"/>
          <w:jc w:val="center"/>
        </w:trPr>
        <w:tc>
          <w:tcPr>
            <w:tcW w:w="2542" w:type="dxa"/>
            <w:tcBorders>
              <w:top w:val="nil"/>
              <w:bottom w:val="nil"/>
            </w:tcBorders>
          </w:tcPr>
          <w:p w:rsidR="00AD3F3D" w:rsidRPr="00043259" w:rsidRDefault="00AD3F3D" w:rsidP="00043259">
            <w:pPr>
              <w:pStyle w:val="a3"/>
              <w:jc w:val="left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T</w:t>
            </w:r>
            <w:r w:rsidRPr="00043259">
              <w:rPr>
                <w:szCs w:val="24"/>
              </w:rPr>
              <w:t>otal physical activity, hours/week</w:t>
            </w:r>
          </w:p>
        </w:tc>
        <w:tc>
          <w:tcPr>
            <w:tcW w:w="194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4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0.7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5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1.9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4.2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0.3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3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9.2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4.9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1.3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4.4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0.8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1070"/>
          <w:jc w:val="center"/>
        </w:trPr>
        <w:tc>
          <w:tcPr>
            <w:tcW w:w="254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lastRenderedPageBreak/>
              <w:t>S</w:t>
            </w:r>
            <w:r w:rsidRPr="00043259">
              <w:rPr>
                <w:szCs w:val="24"/>
              </w:rPr>
              <w:t xml:space="preserve">edentary </w:t>
            </w:r>
            <w:r w:rsidR="008F321C" w:rsidRPr="00043259">
              <w:rPr>
                <w:szCs w:val="24"/>
              </w:rPr>
              <w:t>behavior</w:t>
            </w:r>
            <w:r w:rsidRPr="00043259">
              <w:rPr>
                <w:szCs w:val="24"/>
              </w:rPr>
              <w:t>, hours/day</w:t>
            </w:r>
          </w:p>
        </w:tc>
        <w:tc>
          <w:tcPr>
            <w:tcW w:w="194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.6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.6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.6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.6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.5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.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450"/>
          <w:jc w:val="center"/>
        </w:trPr>
        <w:tc>
          <w:tcPr>
            <w:tcW w:w="254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H</w:t>
            </w:r>
            <w:r w:rsidRPr="00043259">
              <w:rPr>
                <w:szCs w:val="24"/>
              </w:rPr>
              <w:t>ome area</w:t>
            </w:r>
          </w:p>
        </w:tc>
        <w:tc>
          <w:tcPr>
            <w:tcW w:w="194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40"/>
          <w:jc w:val="center"/>
        </w:trPr>
        <w:tc>
          <w:tcPr>
            <w:tcW w:w="254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ind w:firstLineChars="50" w:firstLine="120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U</w:t>
            </w:r>
            <w:r w:rsidRPr="00043259">
              <w:rPr>
                <w:szCs w:val="24"/>
              </w:rPr>
              <w:t>rban</w:t>
            </w:r>
          </w:p>
        </w:tc>
        <w:tc>
          <w:tcPr>
            <w:tcW w:w="194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23,552 (85.7%)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AD3F3D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7,276 (88.9%)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AD3F3D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2,930 (83.6</w:t>
            </w:r>
            <w:r w:rsidRPr="00043259">
              <w:rPr>
                <w:rFonts w:hint="eastAsia"/>
                <w:szCs w:val="24"/>
              </w:rPr>
              <w:t>%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AD3F3D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8,797 (90.9%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AD3F3D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2,648 (83.1%)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:rsidR="00AD3F3D" w:rsidRPr="00043259" w:rsidRDefault="00D83160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1,901 (82.2%)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274"/>
          <w:jc w:val="center"/>
        </w:trPr>
        <w:tc>
          <w:tcPr>
            <w:tcW w:w="2542" w:type="dxa"/>
            <w:tcBorders>
              <w:top w:val="nil"/>
            </w:tcBorders>
          </w:tcPr>
          <w:p w:rsidR="00AD3F3D" w:rsidRPr="00043259" w:rsidRDefault="00AD3F3D" w:rsidP="00AD3F3D">
            <w:pPr>
              <w:pStyle w:val="a3"/>
              <w:ind w:firstLineChars="50" w:firstLine="120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R</w:t>
            </w:r>
            <w:r w:rsidRPr="00043259">
              <w:rPr>
                <w:szCs w:val="24"/>
              </w:rPr>
              <w:t>ural</w:t>
            </w:r>
          </w:p>
        </w:tc>
        <w:tc>
          <w:tcPr>
            <w:tcW w:w="1942" w:type="dxa"/>
            <w:tcBorders>
              <w:top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3,788 (14.3%)</w:t>
            </w:r>
          </w:p>
        </w:tc>
        <w:tc>
          <w:tcPr>
            <w:tcW w:w="1781" w:type="dxa"/>
            <w:tcBorders>
              <w:top w:val="nil"/>
            </w:tcBorders>
          </w:tcPr>
          <w:p w:rsidR="00AD3F3D" w:rsidRPr="00043259" w:rsidRDefault="00D83160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,387 (11.1%)</w:t>
            </w:r>
          </w:p>
        </w:tc>
        <w:tc>
          <w:tcPr>
            <w:tcW w:w="1781" w:type="dxa"/>
            <w:tcBorders>
              <w:top w:val="nil"/>
            </w:tcBorders>
          </w:tcPr>
          <w:p w:rsidR="00AD3F3D" w:rsidRPr="00043259" w:rsidRDefault="00D83160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,319 (16.4%)</w:t>
            </w:r>
          </w:p>
        </w:tc>
        <w:tc>
          <w:tcPr>
            <w:tcW w:w="1780" w:type="dxa"/>
            <w:tcBorders>
              <w:top w:val="nil"/>
            </w:tcBorders>
          </w:tcPr>
          <w:p w:rsidR="00AD3F3D" w:rsidRPr="00043259" w:rsidRDefault="00D83160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,926 (9.1%)</w:t>
            </w:r>
          </w:p>
        </w:tc>
        <w:tc>
          <w:tcPr>
            <w:tcW w:w="1798" w:type="dxa"/>
            <w:tcBorders>
              <w:top w:val="nil"/>
            </w:tcBorders>
          </w:tcPr>
          <w:p w:rsidR="00AD3F3D" w:rsidRPr="00043259" w:rsidRDefault="00D83160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,778 (16.9%)</w:t>
            </w:r>
          </w:p>
        </w:tc>
        <w:tc>
          <w:tcPr>
            <w:tcW w:w="1943" w:type="dxa"/>
            <w:tcBorders>
              <w:top w:val="nil"/>
            </w:tcBorders>
          </w:tcPr>
          <w:p w:rsidR="00AD3F3D" w:rsidRPr="00043259" w:rsidRDefault="00D83160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,378 (17.8%)</w:t>
            </w:r>
          </w:p>
        </w:tc>
        <w:tc>
          <w:tcPr>
            <w:tcW w:w="892" w:type="dxa"/>
            <w:tcBorders>
              <w:top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64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Hand grip strength, Kg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9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.3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9.2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.3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9.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.1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9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.3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0.2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.4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9.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.2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110"/>
          <w:jc w:val="center"/>
        </w:trPr>
        <w:tc>
          <w:tcPr>
            <w:tcW w:w="2542" w:type="dxa"/>
          </w:tcPr>
          <w:p w:rsidR="00AD3F3D" w:rsidRPr="00043259" w:rsidRDefault="00AD3F3D" w:rsidP="00043259">
            <w:pPr>
              <w:pStyle w:val="a3"/>
              <w:jc w:val="left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T</w:t>
            </w:r>
            <w:r w:rsidRPr="00043259">
              <w:rPr>
                <w:szCs w:val="24"/>
              </w:rPr>
              <w:t>ownsend deprivation index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-</w:t>
            </w:r>
            <w:r w:rsidRPr="00043259">
              <w:rPr>
                <w:szCs w:val="24"/>
              </w:rPr>
              <w:t>1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.0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-</w:t>
            </w:r>
            <w:r w:rsidRPr="00043259">
              <w:rPr>
                <w:szCs w:val="24"/>
              </w:rPr>
              <w:t>1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.0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-</w:t>
            </w:r>
            <w:r w:rsidRPr="00043259">
              <w:rPr>
                <w:szCs w:val="24"/>
              </w:rPr>
              <w:t>0.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.5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-</w:t>
            </w:r>
            <w:r w:rsidRPr="00043259">
              <w:rPr>
                <w:szCs w:val="24"/>
              </w:rPr>
              <w:t>1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.0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-</w:t>
            </w:r>
            <w:r w:rsidRPr="00043259">
              <w:rPr>
                <w:szCs w:val="24"/>
              </w:rPr>
              <w:t>1.9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.7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-</w:t>
            </w:r>
            <w:r w:rsidRPr="00043259">
              <w:rPr>
                <w:szCs w:val="24"/>
              </w:rPr>
              <w:t>1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.8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9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Seen doctor (GP) for nerves, anxiety, tension or depression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4,765 (33.1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,753 (34.0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4,588 (32.7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4,330 (32.1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,122 (33.3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4,972 (33.2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5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O</w:t>
            </w:r>
            <w:r w:rsidRPr="00043259">
              <w:rPr>
                <w:szCs w:val="24"/>
              </w:rPr>
              <w:t>verall health rating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264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Excellent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7,413 (17.9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,307 (17.6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,233 (17.6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,691 (18.1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,520 (17.9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,662 (18.1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264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lastRenderedPageBreak/>
              <w:t xml:space="preserve"> </w:t>
            </w:r>
            <w:r w:rsidRPr="00043259">
              <w:rPr>
                <w:szCs w:val="24"/>
              </w:rPr>
              <w:t>Good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24,017 (59.4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4,621 (59.0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4,637 (59.3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4,632 (58.9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5,573 (60.4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4,554 (59.2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35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Fair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3,088 (19.4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5,050 (19.9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4,813 (19.7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4,718 (19.4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,949 (18.5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4,558 (19.3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20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 xml:space="preserve"> </w:t>
            </w:r>
            <w:r w:rsidRPr="00043259">
              <w:rPr>
                <w:szCs w:val="24"/>
              </w:rPr>
              <w:t>Poor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,822 (3.4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685 (3.5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556 (3.4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682 (3.5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384 (3.2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505 (3.3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</w:p>
        </w:tc>
      </w:tr>
      <w:tr w:rsidR="00043259" w:rsidRPr="00043259" w:rsidTr="00043259">
        <w:trPr>
          <w:trHeight w:val="104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F</w:t>
            </w:r>
            <w:r w:rsidRPr="00043259">
              <w:rPr>
                <w:szCs w:val="24"/>
              </w:rPr>
              <w:t>amily history of heart diseases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44,592 (38.3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9,656 (39.2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8,273 (37.6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8,835 (38.1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9,158 (38.7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8,670 (38.1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45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Hypertension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9,704 (23.8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8,032 (23.8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8,012 (23.9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8,079 (23.9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7,694 (23.5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7,887 (23.8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0.214</w:t>
            </w:r>
          </w:p>
        </w:tc>
      </w:tr>
      <w:tr w:rsidR="00043259" w:rsidRPr="00043259" w:rsidTr="00043259">
        <w:trPr>
          <w:trHeight w:val="164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D</w:t>
            </w:r>
            <w:r w:rsidRPr="00043259">
              <w:rPr>
                <w:szCs w:val="24"/>
              </w:rPr>
              <w:t>iabetes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.626 (3.6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331 (3.1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802 (3.7%)</w:t>
            </w:r>
          </w:p>
        </w:tc>
        <w:tc>
          <w:tcPr>
            <w:tcW w:w="1780" w:type="dxa"/>
          </w:tcPr>
          <w:p w:rsidR="00AD3F3D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983 (3.9%)</w:t>
            </w:r>
          </w:p>
        </w:tc>
        <w:tc>
          <w:tcPr>
            <w:tcW w:w="1798" w:type="dxa"/>
          </w:tcPr>
          <w:p w:rsidR="00AD3F3D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,438 (3.2%)</w:t>
            </w:r>
          </w:p>
        </w:tc>
        <w:tc>
          <w:tcPr>
            <w:tcW w:w="1943" w:type="dxa"/>
          </w:tcPr>
          <w:p w:rsidR="00AD3F3D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,072 (4.1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47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A</w:t>
            </w:r>
            <w:r w:rsidRPr="00043259">
              <w:rPr>
                <w:szCs w:val="24"/>
              </w:rPr>
              <w:t>spirin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6,598 (9.7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,254 (9.6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,334 (9.7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,198 (9.5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,372 (9.8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,440 (9.9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0.095</w:t>
            </w:r>
          </w:p>
        </w:tc>
      </w:tr>
      <w:tr w:rsidR="00043259" w:rsidRPr="00043259" w:rsidTr="00043259">
        <w:trPr>
          <w:trHeight w:val="38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A</w:t>
            </w:r>
            <w:r w:rsidRPr="00043259">
              <w:rPr>
                <w:szCs w:val="24"/>
              </w:rPr>
              <w:t>nti-hypertension medicine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0,667 (5.5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,282 (5.7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,208 (5.6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,915 (5.2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,055 (5.4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,207 (5.6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7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L</w:t>
            </w:r>
            <w:r w:rsidRPr="00043259">
              <w:rPr>
                <w:szCs w:val="24"/>
              </w:rPr>
              <w:t>ipid-lowering medicine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1,138 (5.6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,268 (5.6%)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,497 (6.0%)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,532 (6.0%)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,965 (5.3%)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,876 (5.1%)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3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  <w:vertAlign w:val="superscript"/>
              </w:rPr>
            </w:pPr>
            <w:r w:rsidRPr="00043259">
              <w:rPr>
                <w:szCs w:val="24"/>
              </w:rPr>
              <w:t xml:space="preserve">Nitrogen dioxide air </w:t>
            </w:r>
            <w:r w:rsidRPr="00043259">
              <w:rPr>
                <w:szCs w:val="24"/>
              </w:rPr>
              <w:lastRenderedPageBreak/>
              <w:t>pollution, microg/m</w:t>
            </w:r>
            <w:r w:rsidRPr="00043259">
              <w:rPr>
                <w:szCs w:val="24"/>
                <w:vertAlign w:val="superscript"/>
              </w:rPr>
              <w:t>3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lastRenderedPageBreak/>
              <w:t>2</w:t>
            </w:r>
            <w:r w:rsidRPr="00043259">
              <w:rPr>
                <w:szCs w:val="24"/>
              </w:rPr>
              <w:t>6.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.6</w:t>
            </w:r>
          </w:p>
        </w:tc>
        <w:tc>
          <w:tcPr>
            <w:tcW w:w="1781" w:type="dxa"/>
          </w:tcPr>
          <w:p w:rsidR="00AD3F3D" w:rsidRPr="00043259" w:rsidRDefault="005A1F2F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34.0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6</w:t>
            </w:r>
            <w:r w:rsidRPr="00043259">
              <w:rPr>
                <w:szCs w:val="24"/>
              </w:rPr>
              <w:t>.8</w:t>
            </w:r>
          </w:p>
        </w:tc>
        <w:tc>
          <w:tcPr>
            <w:tcW w:w="1781" w:type="dxa"/>
          </w:tcPr>
          <w:p w:rsidR="00AD3F3D" w:rsidRPr="00043259" w:rsidRDefault="005A1F2F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30.4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.9</w:t>
            </w:r>
          </w:p>
        </w:tc>
        <w:tc>
          <w:tcPr>
            <w:tcW w:w="1780" w:type="dxa"/>
          </w:tcPr>
          <w:p w:rsidR="00AD3F3D" w:rsidRPr="00043259" w:rsidRDefault="005A1F2F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27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.1</w:t>
            </w:r>
          </w:p>
        </w:tc>
        <w:tc>
          <w:tcPr>
            <w:tcW w:w="1798" w:type="dxa"/>
          </w:tcPr>
          <w:p w:rsidR="00AD3F3D" w:rsidRPr="00043259" w:rsidRDefault="005A1F2F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23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3</w:t>
            </w:r>
          </w:p>
        </w:tc>
        <w:tc>
          <w:tcPr>
            <w:tcW w:w="1943" w:type="dxa"/>
          </w:tcPr>
          <w:p w:rsidR="00AD3F3D" w:rsidRPr="00043259" w:rsidRDefault="005A1F2F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18.4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2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294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  <w:vertAlign w:val="superscript"/>
              </w:rPr>
            </w:pPr>
            <w:r w:rsidRPr="00043259">
              <w:rPr>
                <w:szCs w:val="24"/>
              </w:rPr>
              <w:t>Nitrogen oxides air pollution, microg/m</w:t>
            </w:r>
            <w:r w:rsidRPr="00043259">
              <w:rPr>
                <w:szCs w:val="24"/>
                <w:vertAlign w:val="superscript"/>
              </w:rPr>
              <w:t>3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4.0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5.5</w:t>
            </w:r>
          </w:p>
        </w:tc>
        <w:tc>
          <w:tcPr>
            <w:tcW w:w="1781" w:type="dxa"/>
          </w:tcPr>
          <w:p w:rsidR="00AD3F3D" w:rsidRPr="00043259" w:rsidRDefault="005A1F2F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5.2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.4</w:t>
            </w:r>
          </w:p>
        </w:tc>
        <w:tc>
          <w:tcPr>
            <w:tcW w:w="1781" w:type="dxa"/>
          </w:tcPr>
          <w:p w:rsidR="00AD3F3D" w:rsidRPr="00043259" w:rsidRDefault="005A1F2F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9</w:t>
            </w:r>
            <w:r w:rsidRPr="00043259">
              <w:rPr>
                <w:rFonts w:hint="eastAsia"/>
                <w:szCs w:val="24"/>
              </w:rPr>
              <w:t>.</w:t>
            </w:r>
            <w:r w:rsidRPr="00043259">
              <w:rPr>
                <w:szCs w:val="24"/>
              </w:rPr>
              <w:t>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4.5</w:t>
            </w:r>
          </w:p>
        </w:tc>
        <w:tc>
          <w:tcPr>
            <w:tcW w:w="1780" w:type="dxa"/>
          </w:tcPr>
          <w:p w:rsidR="00AD3F3D" w:rsidRPr="00043259" w:rsidRDefault="005A1F2F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4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.5</w:t>
            </w:r>
          </w:p>
        </w:tc>
        <w:tc>
          <w:tcPr>
            <w:tcW w:w="1798" w:type="dxa"/>
          </w:tcPr>
          <w:p w:rsidR="00AD3F3D" w:rsidRPr="00043259" w:rsidRDefault="005A1F2F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9.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0.7</w:t>
            </w:r>
          </w:p>
        </w:tc>
        <w:tc>
          <w:tcPr>
            <w:tcW w:w="1943" w:type="dxa"/>
          </w:tcPr>
          <w:p w:rsidR="00AD3F3D" w:rsidRPr="00043259" w:rsidRDefault="005A1F2F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1.0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9</w:t>
            </w:r>
            <w:r w:rsidRPr="00043259">
              <w:rPr>
                <w:szCs w:val="24"/>
              </w:rPr>
              <w:t>.9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43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PM10, microg/m</w:t>
            </w:r>
            <w:r w:rsidRPr="00043259">
              <w:rPr>
                <w:szCs w:val="24"/>
                <w:vertAlign w:val="superscript"/>
              </w:rPr>
              <w:t>3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16.2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9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8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.4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.0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.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9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5.9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7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.2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8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284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P</w:t>
            </w:r>
            <w:r w:rsidRPr="00043259">
              <w:rPr>
                <w:szCs w:val="24"/>
              </w:rPr>
              <w:t>M2.5, microg/m</w:t>
            </w:r>
            <w:r w:rsidRPr="00043259">
              <w:rPr>
                <w:szCs w:val="24"/>
                <w:vertAlign w:val="superscript"/>
              </w:rPr>
              <w:t>3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10.0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0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0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1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0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2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0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0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9</w:t>
            </w:r>
            <w:r w:rsidRPr="00043259">
              <w:rPr>
                <w:szCs w:val="24"/>
              </w:rPr>
              <w:t>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0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9</w:t>
            </w:r>
            <w:r w:rsidRPr="00043259">
              <w:rPr>
                <w:szCs w:val="24"/>
              </w:rPr>
              <w:t>.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8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1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 xml:space="preserve">Traffic intensity on the nearest road, </w:t>
            </w:r>
            <w:bookmarkStart w:id="4" w:name="OLE_LINK7"/>
            <w:r w:rsidRPr="00043259">
              <w:rPr>
                <w:szCs w:val="24"/>
              </w:rPr>
              <w:t>vehicles/day</w:t>
            </w:r>
            <w:bookmarkEnd w:id="4"/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513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933.5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30.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968.3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57.4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047.5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722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925.0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447.2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493.6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507.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001.2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5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Inverse distance to the nearest road, 1/</w:t>
            </w:r>
            <w:r w:rsidR="008F321C" w:rsidRPr="00043259">
              <w:rPr>
                <w:szCs w:val="24"/>
              </w:rPr>
              <w:t>meters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7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7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7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7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8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0</w:t>
            </w:r>
            <w:r w:rsidRPr="00043259">
              <w:rPr>
                <w:szCs w:val="24"/>
              </w:rPr>
              <w:t>.07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2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Average daytime sound level of noise pollution, dB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5.4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3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5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0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5.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6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5.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5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5.2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1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5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1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6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lastRenderedPageBreak/>
              <w:t>Average evening sound level of noise pollution, dB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1.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3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1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0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2.0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6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1.9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5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1.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1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1.4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1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40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>Average night-time sound level of noise pollution, dB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6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3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6.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0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6.9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6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6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5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6.4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1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6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.1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3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 xml:space="preserve">Food weight, </w:t>
            </w:r>
            <w:r w:rsidRPr="00043259">
              <w:rPr>
                <w:rFonts w:hint="eastAsia"/>
                <w:szCs w:val="24"/>
              </w:rPr>
              <w:t>g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263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74.0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263.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44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258.4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44.3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267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01.4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260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30.6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265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36.4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42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E</w:t>
            </w:r>
            <w:r w:rsidRPr="00043259">
              <w:rPr>
                <w:szCs w:val="24"/>
              </w:rPr>
              <w:t>nergy, KJ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826.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84.0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835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89.0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824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531.1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824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91.2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824.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25.7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825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32.9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30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P</w:t>
            </w:r>
            <w:r w:rsidRPr="00043259">
              <w:rPr>
                <w:szCs w:val="24"/>
              </w:rPr>
              <w:t>rotein, g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1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.4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1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.4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1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4.8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1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.6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1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1.0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8</w:t>
            </w:r>
            <w:r w:rsidRPr="00043259">
              <w:rPr>
                <w:szCs w:val="24"/>
              </w:rPr>
              <w:t>1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0.9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284"/>
          <w:jc w:val="center"/>
        </w:trPr>
        <w:tc>
          <w:tcPr>
            <w:tcW w:w="25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F</w:t>
            </w:r>
            <w:r w:rsidRPr="00043259">
              <w:rPr>
                <w:szCs w:val="24"/>
              </w:rPr>
              <w:t>at, g</w:t>
            </w:r>
          </w:p>
        </w:tc>
        <w:tc>
          <w:tcPr>
            <w:tcW w:w="194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6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4.5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6.9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3.4</w:t>
            </w:r>
          </w:p>
        </w:tc>
        <w:tc>
          <w:tcPr>
            <w:tcW w:w="1781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6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7.3</w:t>
            </w:r>
          </w:p>
        </w:tc>
        <w:tc>
          <w:tcPr>
            <w:tcW w:w="1780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6.8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.0</w:t>
            </w:r>
          </w:p>
        </w:tc>
        <w:tc>
          <w:tcPr>
            <w:tcW w:w="1798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6.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.5</w:t>
            </w:r>
          </w:p>
        </w:tc>
        <w:tc>
          <w:tcPr>
            <w:tcW w:w="1943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6.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2.8</w:t>
            </w:r>
          </w:p>
        </w:tc>
        <w:tc>
          <w:tcPr>
            <w:tcW w:w="892" w:type="dxa"/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310"/>
          <w:jc w:val="center"/>
        </w:trPr>
        <w:tc>
          <w:tcPr>
            <w:tcW w:w="2542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C</w:t>
            </w:r>
            <w:r w:rsidRPr="00043259">
              <w:rPr>
                <w:szCs w:val="24"/>
              </w:rPr>
              <w:t>arbohydrate, g</w:t>
            </w:r>
          </w:p>
        </w:tc>
        <w:tc>
          <w:tcPr>
            <w:tcW w:w="1942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8.1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3.1</w:t>
            </w:r>
          </w:p>
        </w:tc>
        <w:tc>
          <w:tcPr>
            <w:tcW w:w="1781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8.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9.7</w:t>
            </w:r>
          </w:p>
        </w:tc>
        <w:tc>
          <w:tcPr>
            <w:tcW w:w="1781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7.9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5</w:t>
            </w:r>
            <w:r w:rsidRPr="00043259">
              <w:rPr>
                <w:szCs w:val="24"/>
              </w:rPr>
              <w:t>1.6</w:t>
            </w:r>
          </w:p>
        </w:tc>
        <w:tc>
          <w:tcPr>
            <w:tcW w:w="1780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7.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4</w:t>
            </w:r>
            <w:r w:rsidRPr="00043259">
              <w:rPr>
                <w:szCs w:val="24"/>
              </w:rPr>
              <w:t>6.1</w:t>
            </w:r>
          </w:p>
        </w:tc>
        <w:tc>
          <w:tcPr>
            <w:tcW w:w="1798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8.2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7.9</w:t>
            </w:r>
          </w:p>
        </w:tc>
        <w:tc>
          <w:tcPr>
            <w:tcW w:w="1943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58.4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8.4</w:t>
            </w:r>
          </w:p>
        </w:tc>
        <w:tc>
          <w:tcPr>
            <w:tcW w:w="892" w:type="dxa"/>
            <w:tcBorders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470"/>
          <w:jc w:val="center"/>
        </w:trPr>
        <w:tc>
          <w:tcPr>
            <w:tcW w:w="254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szCs w:val="24"/>
              </w:rPr>
              <w:t xml:space="preserve">Englyst dietary </w:t>
            </w:r>
            <w:r w:rsidR="008F321C" w:rsidRPr="00043259">
              <w:rPr>
                <w:szCs w:val="24"/>
              </w:rPr>
              <w:t>fiber</w:t>
            </w:r>
            <w:r w:rsidRPr="00043259">
              <w:rPr>
                <w:szCs w:val="24"/>
              </w:rPr>
              <w:t>, g</w:t>
            </w:r>
          </w:p>
        </w:tc>
        <w:tc>
          <w:tcPr>
            <w:tcW w:w="194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.1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.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.9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.7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3</w:t>
            </w:r>
            <w:r w:rsidRPr="00043259">
              <w:rPr>
                <w:szCs w:val="24"/>
              </w:rPr>
              <w:t>.4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.8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6.6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2</w:t>
            </w:r>
            <w:r w:rsidRPr="00043259">
              <w:rPr>
                <w:szCs w:val="24"/>
              </w:rPr>
              <w:t>.7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AD3F3D" w:rsidRPr="00043259" w:rsidRDefault="00AD3F3D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tr w:rsidR="00043259" w:rsidRPr="00043259" w:rsidTr="00043259">
        <w:trPr>
          <w:trHeight w:val="440"/>
          <w:jc w:val="center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:rsidR="008B782A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S</w:t>
            </w:r>
            <w:r w:rsidRPr="00043259">
              <w:rPr>
                <w:szCs w:val="24"/>
              </w:rPr>
              <w:t xml:space="preserve">leep duration, </w:t>
            </w:r>
            <w:r w:rsidRPr="00043259">
              <w:rPr>
                <w:szCs w:val="24"/>
              </w:rPr>
              <w:lastRenderedPageBreak/>
              <w:t>hours/day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:rsidR="008B782A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lastRenderedPageBreak/>
              <w:t>7</w:t>
            </w:r>
            <w:r w:rsidRPr="00043259">
              <w:rPr>
                <w:szCs w:val="24"/>
              </w:rPr>
              <w:t>.14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szCs w:val="24"/>
              </w:rPr>
              <w:t>1.</w:t>
            </w:r>
            <w:r w:rsidR="00D83160" w:rsidRPr="00043259">
              <w:rPr>
                <w:szCs w:val="24"/>
              </w:rPr>
              <w:t>1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</w:tcPr>
          <w:p w:rsidR="008B782A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.15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</w:t>
            </w:r>
            <w:r w:rsidR="00D83160" w:rsidRPr="00043259">
              <w:rPr>
                <w:szCs w:val="24"/>
              </w:rPr>
              <w:t>1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</w:tcPr>
          <w:p w:rsidR="008B782A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.1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</w:t>
            </w:r>
            <w:r w:rsidR="00D83160" w:rsidRPr="00043259">
              <w:rPr>
                <w:szCs w:val="24"/>
              </w:rPr>
              <w:t>1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</w:tcPr>
          <w:p w:rsidR="008B782A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.13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</w:t>
            </w:r>
            <w:r w:rsidR="00D83160" w:rsidRPr="00043259">
              <w:rPr>
                <w:szCs w:val="24"/>
              </w:rPr>
              <w:t>1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:rsidR="008B782A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.17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</w:t>
            </w:r>
            <w:r w:rsidR="00D83160" w:rsidRPr="00043259">
              <w:rPr>
                <w:szCs w:val="24"/>
              </w:rPr>
              <w:t>1</w:t>
            </w:r>
          </w:p>
        </w:tc>
        <w:tc>
          <w:tcPr>
            <w:tcW w:w="1943" w:type="dxa"/>
            <w:tcBorders>
              <w:top w:val="nil"/>
              <w:bottom w:val="single" w:sz="4" w:space="0" w:color="auto"/>
            </w:tcBorders>
          </w:tcPr>
          <w:p w:rsidR="008B782A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7</w:t>
            </w:r>
            <w:r w:rsidRPr="00043259">
              <w:rPr>
                <w:szCs w:val="24"/>
              </w:rPr>
              <w:t>.14</w:t>
            </w:r>
            <w:r w:rsidRPr="00043259">
              <w:rPr>
                <w:rFonts w:hint="eastAsia"/>
                <w:szCs w:val="24"/>
              </w:rPr>
              <w:t>±</w:t>
            </w:r>
            <w:r w:rsidRPr="00043259">
              <w:rPr>
                <w:rFonts w:hint="eastAsia"/>
                <w:szCs w:val="24"/>
              </w:rPr>
              <w:t>1</w:t>
            </w:r>
            <w:r w:rsidRPr="00043259">
              <w:rPr>
                <w:szCs w:val="24"/>
              </w:rPr>
              <w:t>.</w:t>
            </w:r>
            <w:r w:rsidR="00D83160" w:rsidRPr="00043259">
              <w:rPr>
                <w:szCs w:val="24"/>
              </w:rPr>
              <w:t>1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:rsidR="008B782A" w:rsidRPr="00043259" w:rsidRDefault="008B782A" w:rsidP="00AD3F3D">
            <w:pPr>
              <w:pStyle w:val="a3"/>
              <w:rPr>
                <w:szCs w:val="24"/>
              </w:rPr>
            </w:pPr>
            <w:r w:rsidRPr="00043259">
              <w:rPr>
                <w:rFonts w:hint="eastAsia"/>
                <w:szCs w:val="24"/>
              </w:rPr>
              <w:t>&lt;</w:t>
            </w:r>
            <w:r w:rsidRPr="00043259">
              <w:rPr>
                <w:szCs w:val="24"/>
              </w:rPr>
              <w:t>0.001</w:t>
            </w:r>
          </w:p>
        </w:tc>
      </w:tr>
      <w:bookmarkEnd w:id="0"/>
    </w:tbl>
    <w:p w:rsidR="007745F1" w:rsidRPr="00043259" w:rsidRDefault="007745F1" w:rsidP="007745F1">
      <w:pPr>
        <w:pStyle w:val="a3"/>
        <w:rPr>
          <w:szCs w:val="24"/>
        </w:rPr>
      </w:pPr>
    </w:p>
    <w:sectPr w:rsidR="007745F1" w:rsidRPr="00043259" w:rsidSect="007745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2E0F" w:rsidRDefault="004A2E0F" w:rsidP="00BC794D">
      <w:r>
        <w:separator/>
      </w:r>
    </w:p>
  </w:endnote>
  <w:endnote w:type="continuationSeparator" w:id="0">
    <w:p w:rsidR="004A2E0F" w:rsidRDefault="004A2E0F" w:rsidP="00BC7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2E0F" w:rsidRDefault="004A2E0F" w:rsidP="00BC794D">
      <w:r>
        <w:separator/>
      </w:r>
    </w:p>
  </w:footnote>
  <w:footnote w:type="continuationSeparator" w:id="0">
    <w:p w:rsidR="004A2E0F" w:rsidRDefault="004A2E0F" w:rsidP="00BC7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F1"/>
    <w:rsid w:val="00043259"/>
    <w:rsid w:val="000B645B"/>
    <w:rsid w:val="000C1840"/>
    <w:rsid w:val="000E4B8E"/>
    <w:rsid w:val="00124780"/>
    <w:rsid w:val="00136095"/>
    <w:rsid w:val="0019384C"/>
    <w:rsid w:val="001B133B"/>
    <w:rsid w:val="00211D9D"/>
    <w:rsid w:val="00261172"/>
    <w:rsid w:val="002A750A"/>
    <w:rsid w:val="002D6637"/>
    <w:rsid w:val="00337682"/>
    <w:rsid w:val="0034128E"/>
    <w:rsid w:val="003568E6"/>
    <w:rsid w:val="0036167C"/>
    <w:rsid w:val="003D062B"/>
    <w:rsid w:val="003E54B5"/>
    <w:rsid w:val="00445525"/>
    <w:rsid w:val="00455CAB"/>
    <w:rsid w:val="004911BA"/>
    <w:rsid w:val="004A2E0F"/>
    <w:rsid w:val="004A6038"/>
    <w:rsid w:val="00507DE4"/>
    <w:rsid w:val="00551023"/>
    <w:rsid w:val="005A1F2F"/>
    <w:rsid w:val="005B7A2F"/>
    <w:rsid w:val="005F5386"/>
    <w:rsid w:val="006577B0"/>
    <w:rsid w:val="00701CC1"/>
    <w:rsid w:val="00720803"/>
    <w:rsid w:val="007407B3"/>
    <w:rsid w:val="00745071"/>
    <w:rsid w:val="007745F1"/>
    <w:rsid w:val="0078305D"/>
    <w:rsid w:val="007E6EF9"/>
    <w:rsid w:val="00804A33"/>
    <w:rsid w:val="00871B18"/>
    <w:rsid w:val="008B782A"/>
    <w:rsid w:val="008F321C"/>
    <w:rsid w:val="0093636B"/>
    <w:rsid w:val="00940DAB"/>
    <w:rsid w:val="009A1684"/>
    <w:rsid w:val="009D273C"/>
    <w:rsid w:val="00AD3F3D"/>
    <w:rsid w:val="00BC794D"/>
    <w:rsid w:val="00BD6704"/>
    <w:rsid w:val="00C03722"/>
    <w:rsid w:val="00C114C7"/>
    <w:rsid w:val="00C83FE1"/>
    <w:rsid w:val="00CA75EE"/>
    <w:rsid w:val="00CC56FD"/>
    <w:rsid w:val="00CC67ED"/>
    <w:rsid w:val="00D04B69"/>
    <w:rsid w:val="00D31156"/>
    <w:rsid w:val="00D62153"/>
    <w:rsid w:val="00D83160"/>
    <w:rsid w:val="00DB3FF5"/>
    <w:rsid w:val="00DC6E3C"/>
    <w:rsid w:val="00DD182A"/>
    <w:rsid w:val="00E852D6"/>
    <w:rsid w:val="00EB141A"/>
    <w:rsid w:val="00FA7A37"/>
    <w:rsid w:val="00FD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40BE9"/>
  <w15:chartTrackingRefBased/>
  <w15:docId w15:val="{022555E6-83D4-4A36-9212-2E4910B7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写作"/>
    <w:basedOn w:val="a"/>
    <w:qFormat/>
    <w:rsid w:val="00804A33"/>
    <w:pPr>
      <w:spacing w:line="480" w:lineRule="auto"/>
    </w:pPr>
    <w:rPr>
      <w:rFonts w:ascii="Times New Roman" w:eastAsia="宋体" w:hAnsi="Times New Roman"/>
      <w:sz w:val="24"/>
    </w:rPr>
  </w:style>
  <w:style w:type="paragraph" w:customStyle="1" w:styleId="15">
    <w:name w:val="正文宋体1.5行距"/>
    <w:basedOn w:val="a"/>
    <w:qFormat/>
    <w:rsid w:val="003568E6"/>
    <w:pPr>
      <w:spacing w:line="360" w:lineRule="auto"/>
    </w:pPr>
    <w:rPr>
      <w:rFonts w:ascii="Times New Roman" w:eastAsia="宋体" w:hAnsi="Times New Roman"/>
      <w:sz w:val="24"/>
    </w:rPr>
  </w:style>
  <w:style w:type="table" w:styleId="a4">
    <w:name w:val="Table Grid"/>
    <w:basedOn w:val="a1"/>
    <w:uiPriority w:val="39"/>
    <w:rsid w:val="00774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C79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C794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C79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C79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4</TotalTime>
  <Pages>8</Pages>
  <Words>960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绍钊 张</dc:creator>
  <cp:keywords/>
  <dc:description/>
  <cp:lastModifiedBy>Zhuang Xiaodong</cp:lastModifiedBy>
  <cp:revision>15</cp:revision>
  <dcterms:created xsi:type="dcterms:W3CDTF">2020-04-18T11:21:00Z</dcterms:created>
  <dcterms:modified xsi:type="dcterms:W3CDTF">2020-05-17T14:34:00Z</dcterms:modified>
</cp:coreProperties>
</file>